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CB4737" w14:textId="17712CF5" w:rsidR="00EB618F" w:rsidRDefault="00BB1673">
      <w:pPr>
        <w:rPr>
          <w:rFonts w:eastAsia="Times New Roman"/>
          <w:b/>
          <w:lang w:bidi="en-US"/>
        </w:rPr>
      </w:pPr>
      <w:r>
        <w:rPr>
          <w:rFonts w:eastAsia="Times New Roman"/>
          <w:b/>
          <w:lang w:bidi="en-US"/>
        </w:rPr>
        <w:t>JPED-D-24-00215_</w:t>
      </w:r>
      <w:r w:rsidRPr="00BB1673">
        <w:rPr>
          <w:b/>
          <w:bCs/>
        </w:rPr>
        <w:t xml:space="preserve"> </w:t>
      </w:r>
      <w:r w:rsidRPr="00294441">
        <w:rPr>
          <w:b/>
          <w:bCs/>
        </w:rPr>
        <w:t>Supplementary Material</w:t>
      </w:r>
    </w:p>
    <w:p w14:paraId="439C19E8" w14:textId="77777777" w:rsidR="00BB1673" w:rsidRDefault="00BB1673"/>
    <w:p w14:paraId="0A4D717C" w14:textId="77777777" w:rsidR="00BB1673" w:rsidRPr="00294441" w:rsidRDefault="00BB1673" w:rsidP="00BB1673">
      <w:pPr>
        <w:spacing w:line="360" w:lineRule="auto"/>
      </w:pPr>
      <w:r w:rsidRPr="00294441">
        <w:rPr>
          <w:b/>
          <w:bCs/>
        </w:rPr>
        <w:t>Supplementary Material 1</w:t>
      </w:r>
      <w:r w:rsidRPr="00294441">
        <w:rPr>
          <w:lang w:bidi="en-US"/>
        </w:rPr>
        <w:t xml:space="preserve"> Study dependent variables. National School Health Survey, Brazil, 2019.</w:t>
      </w:r>
    </w:p>
    <w:tbl>
      <w:tblPr>
        <w:tblStyle w:val="TableNormal1"/>
        <w:tblW w:w="905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020"/>
        <w:gridCol w:w="3042"/>
        <w:gridCol w:w="2997"/>
      </w:tblGrid>
      <w:tr w:rsidR="00BB1673" w:rsidRPr="00294441" w14:paraId="647FF527" w14:textId="77777777" w:rsidTr="001454E7">
        <w:trPr>
          <w:trHeight w:val="300"/>
        </w:trPr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0748EF" w14:textId="77777777" w:rsidR="00BB1673" w:rsidRPr="00294441" w:rsidRDefault="00BB1673" w:rsidP="001454E7">
            <w:pPr>
              <w:pStyle w:val="CorpoA"/>
              <w:jc w:val="center"/>
              <w:rPr>
                <w:color w:val="auto"/>
              </w:rPr>
            </w:pPr>
            <w:r w:rsidRPr="00294441">
              <w:rPr>
                <w:b/>
                <w:color w:val="auto"/>
                <w:lang w:val="en-US" w:bidi="en-US"/>
              </w:rPr>
              <w:t>Variables</w:t>
            </w: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85DD14" w14:textId="77777777" w:rsidR="00BB1673" w:rsidRPr="00294441" w:rsidRDefault="00BB1673" w:rsidP="001454E7">
            <w:pPr>
              <w:pStyle w:val="CorpoA"/>
              <w:jc w:val="center"/>
              <w:rPr>
                <w:color w:val="auto"/>
              </w:rPr>
            </w:pPr>
            <w:r w:rsidRPr="00294441">
              <w:rPr>
                <w:b/>
                <w:color w:val="auto"/>
                <w:lang w:val="en-US" w:bidi="en-US"/>
              </w:rPr>
              <w:t>Survey question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7F2373" w14:textId="77777777" w:rsidR="00BB1673" w:rsidRPr="00294441" w:rsidRDefault="00BB1673" w:rsidP="001454E7">
            <w:pPr>
              <w:pStyle w:val="CorpoA"/>
              <w:jc w:val="center"/>
              <w:rPr>
                <w:color w:val="auto"/>
              </w:rPr>
            </w:pPr>
            <w:r w:rsidRPr="00294441">
              <w:rPr>
                <w:b/>
                <w:color w:val="auto"/>
                <w:lang w:val="en-US" w:bidi="en-US"/>
              </w:rPr>
              <w:t>Definition adopted</w:t>
            </w:r>
          </w:p>
        </w:tc>
      </w:tr>
      <w:tr w:rsidR="00BB1673" w:rsidRPr="00294441" w14:paraId="4CA51051" w14:textId="77777777" w:rsidTr="001454E7">
        <w:trPr>
          <w:trHeight w:val="1635"/>
        </w:trPr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ECB51C" w14:textId="77777777" w:rsidR="00BB1673" w:rsidRPr="00294441" w:rsidRDefault="00BB1673" w:rsidP="001454E7">
            <w:pPr>
              <w:pStyle w:val="CorpoA"/>
              <w:rPr>
                <w:color w:val="auto"/>
              </w:rPr>
            </w:pPr>
            <w:r w:rsidRPr="00294441">
              <w:rPr>
                <w:color w:val="auto"/>
                <w:lang w:val="en-US" w:bidi="en-US"/>
              </w:rPr>
              <w:t>Regular consumption of fruits</w:t>
            </w: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ECA1C7" w14:textId="77777777" w:rsidR="00BB1673" w:rsidRPr="00294441" w:rsidRDefault="00BB1673" w:rsidP="001454E7">
            <w:pPr>
              <w:pStyle w:val="CorpoA"/>
              <w:rPr>
                <w:color w:val="auto"/>
                <w:lang w:val="en-US"/>
              </w:rPr>
            </w:pPr>
            <w:r w:rsidRPr="00294441">
              <w:rPr>
                <w:color w:val="auto"/>
                <w:lang w:val="en-US" w:bidi="en-US"/>
              </w:rPr>
              <w:t>DURING THE PAST 7 DAYS, on how many days did you consume fresh fruit or fruit salad?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072862" w14:textId="77777777" w:rsidR="00BB1673" w:rsidRPr="00294441" w:rsidRDefault="00BB1673" w:rsidP="001454E7">
            <w:pPr>
              <w:pStyle w:val="CorpoA"/>
              <w:rPr>
                <w:color w:val="auto"/>
                <w:lang w:val="en-US"/>
              </w:rPr>
            </w:pPr>
            <w:r w:rsidRPr="00294441">
              <w:rPr>
                <w:color w:val="auto"/>
                <w:lang w:val="en-US" w:bidi="en-US"/>
              </w:rPr>
              <w:t>Consumption of fruit on five or more days was considered regular.</w:t>
            </w:r>
          </w:p>
        </w:tc>
      </w:tr>
      <w:tr w:rsidR="00BB1673" w:rsidRPr="00294441" w14:paraId="38552429" w14:textId="77777777" w:rsidTr="001454E7">
        <w:trPr>
          <w:trHeight w:val="2524"/>
        </w:trPr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6FCFA9" w14:textId="77777777" w:rsidR="00BB1673" w:rsidRPr="00294441" w:rsidRDefault="00BB1673" w:rsidP="001454E7">
            <w:pPr>
              <w:pStyle w:val="CorpoA"/>
              <w:rPr>
                <w:color w:val="auto"/>
              </w:rPr>
            </w:pPr>
            <w:r w:rsidRPr="00294441">
              <w:rPr>
                <w:color w:val="auto"/>
                <w:lang w:val="en-US" w:bidi="en-US"/>
              </w:rPr>
              <w:t>Regular consumption of vegetables</w:t>
            </w: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E773D" w14:textId="77777777" w:rsidR="00BB1673" w:rsidRPr="00294441" w:rsidRDefault="00BB1673" w:rsidP="001454E7">
            <w:pPr>
              <w:pStyle w:val="CorpoA"/>
              <w:rPr>
                <w:color w:val="auto"/>
                <w:lang w:val="en-US"/>
              </w:rPr>
            </w:pPr>
            <w:r w:rsidRPr="00294441">
              <w:rPr>
                <w:color w:val="auto"/>
                <w:lang w:val="en-US" w:bidi="en-US"/>
              </w:rPr>
              <w:t>DURING THE PAST 7 DAYS, on how many days did you consume at least one type of vegetable other than potatoes or cassava?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B127EA" w14:textId="77777777" w:rsidR="00BB1673" w:rsidRPr="00294441" w:rsidRDefault="00BB1673" w:rsidP="001454E7">
            <w:pPr>
              <w:pStyle w:val="CorpoA"/>
              <w:rPr>
                <w:color w:val="auto"/>
                <w:lang w:val="en-US"/>
              </w:rPr>
            </w:pPr>
            <w:r w:rsidRPr="00294441">
              <w:rPr>
                <w:color w:val="auto"/>
                <w:lang w:val="en-US" w:bidi="en-US"/>
              </w:rPr>
              <w:t>Consumption of vegetables on five or more days was considered regular.</w:t>
            </w:r>
          </w:p>
        </w:tc>
      </w:tr>
      <w:tr w:rsidR="00BB1673" w:rsidRPr="00294441" w14:paraId="4B362356" w14:textId="77777777" w:rsidTr="001454E7">
        <w:trPr>
          <w:trHeight w:val="1190"/>
        </w:trPr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58FECE" w14:textId="77777777" w:rsidR="00BB1673" w:rsidRPr="00294441" w:rsidRDefault="00BB1673" w:rsidP="001454E7">
            <w:pPr>
              <w:pStyle w:val="CorpoA"/>
              <w:rPr>
                <w:color w:val="auto"/>
              </w:rPr>
            </w:pPr>
            <w:r w:rsidRPr="00294441">
              <w:rPr>
                <w:color w:val="auto"/>
                <w:lang w:val="en-US" w:bidi="en-US"/>
              </w:rPr>
              <w:t>Regular consumption of beans</w:t>
            </w: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3EA5F" w14:textId="77777777" w:rsidR="00BB1673" w:rsidRPr="00294441" w:rsidRDefault="00BB1673" w:rsidP="001454E7">
            <w:pPr>
              <w:pStyle w:val="CorpoA"/>
              <w:rPr>
                <w:color w:val="auto"/>
                <w:lang w:val="en-US"/>
              </w:rPr>
            </w:pPr>
            <w:r w:rsidRPr="00294441">
              <w:rPr>
                <w:color w:val="auto"/>
                <w:lang w:val="en-US" w:bidi="en-US"/>
              </w:rPr>
              <w:t>DURING THE PAST 7 DAYS, on how many days did you consume beans?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30792" w14:textId="77777777" w:rsidR="00BB1673" w:rsidRPr="00294441" w:rsidRDefault="00BB1673" w:rsidP="001454E7">
            <w:pPr>
              <w:pStyle w:val="CorpoA"/>
              <w:rPr>
                <w:color w:val="auto"/>
                <w:lang w:val="en-US"/>
              </w:rPr>
            </w:pPr>
            <w:r w:rsidRPr="00294441">
              <w:rPr>
                <w:color w:val="auto"/>
                <w:lang w:val="en-US" w:bidi="en-US"/>
              </w:rPr>
              <w:t>Consumption of beans on five or more days was considered regular.</w:t>
            </w:r>
          </w:p>
        </w:tc>
      </w:tr>
      <w:tr w:rsidR="00BB1673" w:rsidRPr="00294441" w14:paraId="32BD0D49" w14:textId="77777777" w:rsidTr="001454E7">
        <w:trPr>
          <w:trHeight w:val="2524"/>
        </w:trPr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F67607" w14:textId="77777777" w:rsidR="00BB1673" w:rsidRPr="00294441" w:rsidRDefault="00BB1673" w:rsidP="001454E7">
            <w:pPr>
              <w:pStyle w:val="CorpoA"/>
              <w:rPr>
                <w:color w:val="auto"/>
              </w:rPr>
            </w:pPr>
            <w:r w:rsidRPr="00294441">
              <w:rPr>
                <w:color w:val="auto"/>
                <w:lang w:val="en-US" w:bidi="en-US"/>
              </w:rPr>
              <w:t>Regular consumption of sweets</w:t>
            </w: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1AD7F0" w14:textId="77777777" w:rsidR="00BB1673" w:rsidRPr="00294441" w:rsidRDefault="00BB1673" w:rsidP="001454E7">
            <w:pPr>
              <w:pStyle w:val="CorpoA"/>
              <w:rPr>
                <w:color w:val="auto"/>
                <w:lang w:val="en-US"/>
              </w:rPr>
            </w:pPr>
            <w:r w:rsidRPr="00294441">
              <w:rPr>
                <w:color w:val="auto"/>
                <w:lang w:val="en-US" w:bidi="en-US"/>
              </w:rPr>
              <w:t>DURING THE PAST 7 DAYS, on how many days did you consume sweet treats, such as candies, confectionery, chocolates, chewing gum, bonbons, lollipops, and others?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DAF384" w14:textId="77777777" w:rsidR="00BB1673" w:rsidRPr="00294441" w:rsidRDefault="00BB1673" w:rsidP="001454E7">
            <w:pPr>
              <w:pStyle w:val="CorpoA"/>
              <w:rPr>
                <w:color w:val="auto"/>
                <w:lang w:val="en-US"/>
              </w:rPr>
            </w:pPr>
            <w:r w:rsidRPr="00294441">
              <w:rPr>
                <w:color w:val="auto"/>
                <w:lang w:val="en-US" w:bidi="en-US"/>
              </w:rPr>
              <w:t>Consumption of sweets on five or more days was considered regular.</w:t>
            </w:r>
          </w:p>
        </w:tc>
      </w:tr>
      <w:tr w:rsidR="00BB1673" w:rsidRPr="00294441" w14:paraId="3111BE21" w14:textId="77777777" w:rsidTr="001454E7">
        <w:trPr>
          <w:trHeight w:val="1190"/>
        </w:trPr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B36670" w14:textId="77777777" w:rsidR="00BB1673" w:rsidRPr="00294441" w:rsidRDefault="00BB1673" w:rsidP="001454E7">
            <w:pPr>
              <w:pStyle w:val="CorpoA"/>
              <w:rPr>
                <w:color w:val="auto"/>
                <w:lang w:val="en-US"/>
              </w:rPr>
            </w:pPr>
            <w:r w:rsidRPr="00294441">
              <w:rPr>
                <w:color w:val="auto"/>
                <w:lang w:val="en-US" w:bidi="en-US"/>
              </w:rPr>
              <w:t xml:space="preserve">Regular consumption of soft drinks </w:t>
            </w: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6DA404" w14:textId="77777777" w:rsidR="00BB1673" w:rsidRPr="00294441" w:rsidRDefault="00BB1673" w:rsidP="001454E7">
            <w:pPr>
              <w:pStyle w:val="CorpoA"/>
              <w:rPr>
                <w:color w:val="auto"/>
                <w:lang w:val="en-US"/>
              </w:rPr>
            </w:pPr>
            <w:r w:rsidRPr="00294441">
              <w:rPr>
                <w:color w:val="auto"/>
                <w:lang w:val="en-US" w:bidi="en-US"/>
              </w:rPr>
              <w:t>DURING THE PAST 7 DAYS, on how many days did you consume soft drinks?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39F251" w14:textId="77777777" w:rsidR="00BB1673" w:rsidRPr="00294441" w:rsidRDefault="00BB1673" w:rsidP="001454E7">
            <w:pPr>
              <w:pStyle w:val="CorpoA"/>
              <w:rPr>
                <w:color w:val="auto"/>
                <w:lang w:val="en-US"/>
              </w:rPr>
            </w:pPr>
            <w:r w:rsidRPr="00294441">
              <w:rPr>
                <w:color w:val="auto"/>
                <w:lang w:val="en-US" w:bidi="en-US"/>
              </w:rPr>
              <w:t>Consumption of soft drinks on five or more days was considered regular.</w:t>
            </w:r>
          </w:p>
        </w:tc>
      </w:tr>
      <w:tr w:rsidR="00BB1673" w:rsidRPr="00294441" w14:paraId="17909BB6" w14:textId="77777777" w:rsidTr="001454E7">
        <w:trPr>
          <w:trHeight w:val="2079"/>
        </w:trPr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7D461" w14:textId="77777777" w:rsidR="00BB1673" w:rsidRPr="00294441" w:rsidRDefault="00BB1673" w:rsidP="001454E7">
            <w:pPr>
              <w:pStyle w:val="CorpoA"/>
              <w:rPr>
                <w:color w:val="auto"/>
                <w:lang w:val="en-US"/>
              </w:rPr>
            </w:pPr>
            <w:r w:rsidRPr="00294441">
              <w:rPr>
                <w:color w:val="auto"/>
                <w:lang w:val="en-US" w:bidi="en-US"/>
              </w:rPr>
              <w:lastRenderedPageBreak/>
              <w:t xml:space="preserve">Food consumption at snack bars </w:t>
            </w: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5B3F4A" w14:textId="77777777" w:rsidR="00BB1673" w:rsidRPr="00294441" w:rsidRDefault="00BB1673" w:rsidP="001454E7">
            <w:pPr>
              <w:pStyle w:val="CorpoA"/>
              <w:rPr>
                <w:color w:val="auto"/>
                <w:lang w:val="en-US"/>
              </w:rPr>
            </w:pPr>
            <w:r w:rsidRPr="00294441">
              <w:rPr>
                <w:color w:val="auto"/>
                <w:lang w:val="en-US" w:bidi="en-US"/>
              </w:rPr>
              <w:t>IN THE LAST 7 DAYS, on how many days did you consume at snack bars, hot dog stands, pizzerias, fast food, etc.?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7E09D" w14:textId="77777777" w:rsidR="00BB1673" w:rsidRPr="00294441" w:rsidRDefault="00BB1673" w:rsidP="001454E7">
            <w:pPr>
              <w:pStyle w:val="CorpoA"/>
              <w:rPr>
                <w:color w:val="auto"/>
                <w:lang w:val="en-US"/>
              </w:rPr>
            </w:pPr>
            <w:r w:rsidRPr="00294441">
              <w:rPr>
                <w:color w:val="auto"/>
                <w:lang w:val="en-US" w:bidi="en-US"/>
              </w:rPr>
              <w:t xml:space="preserve">Eating at snack bars on five or more days was considered regular. </w:t>
            </w:r>
          </w:p>
        </w:tc>
      </w:tr>
    </w:tbl>
    <w:p w14:paraId="21B26332" w14:textId="77777777" w:rsidR="00BB1673" w:rsidRPr="00294441" w:rsidRDefault="00BB1673" w:rsidP="00BB1673">
      <w:pPr>
        <w:pStyle w:val="CorpoA"/>
        <w:widowControl w:val="0"/>
        <w:spacing w:line="240" w:lineRule="auto"/>
        <w:rPr>
          <w:color w:val="auto"/>
          <w:lang w:val="en-US"/>
        </w:rPr>
      </w:pPr>
    </w:p>
    <w:p w14:paraId="539449FB" w14:textId="77777777" w:rsidR="00BB1673" w:rsidRPr="00294441" w:rsidRDefault="00BB1673" w:rsidP="00BB1673">
      <w:pPr>
        <w:pStyle w:val="CorpoA"/>
        <w:rPr>
          <w:b/>
          <w:bCs/>
          <w:color w:val="auto"/>
          <w:lang w:val="en-US"/>
        </w:rPr>
      </w:pPr>
    </w:p>
    <w:p w14:paraId="7AE713B2" w14:textId="77777777" w:rsidR="00BB1673" w:rsidRPr="00621EA5" w:rsidRDefault="00BB1673" w:rsidP="00BB1673">
      <w:pPr>
        <w:pStyle w:val="CorpoA"/>
        <w:rPr>
          <w:b/>
          <w:bCs/>
          <w:color w:val="auto"/>
          <w:lang w:val="en-US"/>
        </w:rPr>
        <w:sectPr w:rsidR="00BB1673" w:rsidRPr="00621EA5" w:rsidSect="00BB1673">
          <w:pgSz w:w="11900" w:h="16840"/>
          <w:pgMar w:top="1418" w:right="1418" w:bottom="1418" w:left="1418" w:header="708" w:footer="708" w:gutter="0"/>
          <w:cols w:space="720"/>
        </w:sectPr>
      </w:pPr>
    </w:p>
    <w:p w14:paraId="0DEB9AFD" w14:textId="77777777" w:rsidR="00BB1673" w:rsidRPr="00294441" w:rsidRDefault="00BB1673" w:rsidP="00BB1673">
      <w:pPr>
        <w:pStyle w:val="CorpoA"/>
        <w:rPr>
          <w:color w:val="auto"/>
          <w:lang w:val="en-US"/>
        </w:rPr>
      </w:pPr>
      <w:r w:rsidRPr="00621EA5">
        <w:rPr>
          <w:b/>
          <w:bCs/>
          <w:color w:val="auto"/>
          <w:lang w:val="en-US"/>
        </w:rPr>
        <w:lastRenderedPageBreak/>
        <w:t xml:space="preserve">Supplementary Material </w:t>
      </w:r>
      <w:r w:rsidRPr="00621EA5">
        <w:rPr>
          <w:rFonts w:cs="Times New Roman"/>
          <w:b/>
          <w:bCs/>
          <w:color w:val="auto"/>
          <w:lang w:val="en-US"/>
        </w:rPr>
        <w:t>2</w:t>
      </w:r>
      <w:r w:rsidRPr="00294441">
        <w:rPr>
          <w:color w:val="auto"/>
          <w:lang w:val="en-US" w:bidi="en-US"/>
        </w:rPr>
        <w:t xml:space="preserve"> Factor loadings of patterns extracted from the principal component analysis.</w:t>
      </w:r>
    </w:p>
    <w:tbl>
      <w:tblPr>
        <w:tblStyle w:val="TableNormal1"/>
        <w:tblW w:w="8620" w:type="dxa"/>
        <w:tblInd w:w="108" w:type="dxa"/>
        <w:tblBorders>
          <w:top w:val="single" w:sz="4" w:space="0" w:color="auto"/>
          <w:bottom w:val="single" w:sz="4" w:space="0" w:color="auto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580"/>
        <w:gridCol w:w="1380"/>
        <w:gridCol w:w="1240"/>
        <w:gridCol w:w="2420"/>
      </w:tblGrid>
      <w:tr w:rsidR="00BB1673" w:rsidRPr="00294441" w14:paraId="0B236462" w14:textId="77777777" w:rsidTr="001454E7">
        <w:trPr>
          <w:trHeight w:val="300"/>
        </w:trPr>
        <w:tc>
          <w:tcPr>
            <w:tcW w:w="35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A59130" w14:textId="77777777" w:rsidR="00BB1673" w:rsidRPr="00294441" w:rsidRDefault="00BB1673" w:rsidP="001454E7">
            <w:pPr>
              <w:pStyle w:val="Corpo"/>
              <w:rPr>
                <w:color w:val="auto"/>
              </w:rPr>
            </w:pPr>
            <w:r w:rsidRPr="00294441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val="en-US" w:bidi="en-US"/>
              </w:rPr>
              <w:t xml:space="preserve">Variables 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BF9788" w14:textId="77777777" w:rsidR="00BB1673" w:rsidRPr="00294441" w:rsidRDefault="00BB1673" w:rsidP="001454E7">
            <w:pPr>
              <w:pStyle w:val="Corpo"/>
              <w:jc w:val="center"/>
              <w:rPr>
                <w:color w:val="auto"/>
              </w:rPr>
            </w:pPr>
            <w:r w:rsidRPr="00294441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val="en-US" w:bidi="en-US"/>
              </w:rPr>
              <w:t>Pattern 1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2525FC" w14:textId="77777777" w:rsidR="00BB1673" w:rsidRPr="00294441" w:rsidRDefault="00BB1673" w:rsidP="001454E7">
            <w:pPr>
              <w:pStyle w:val="Corpo"/>
              <w:jc w:val="center"/>
              <w:rPr>
                <w:color w:val="auto"/>
              </w:rPr>
            </w:pPr>
            <w:r w:rsidRPr="00294441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val="en-US" w:bidi="en-US"/>
              </w:rPr>
              <w:t>Pattern 2</w:t>
            </w:r>
          </w:p>
        </w:tc>
        <w:tc>
          <w:tcPr>
            <w:tcW w:w="24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2EE566" w14:textId="77777777" w:rsidR="00BB1673" w:rsidRPr="00294441" w:rsidRDefault="00BB1673" w:rsidP="001454E7">
            <w:pPr>
              <w:pStyle w:val="Corpo"/>
              <w:jc w:val="center"/>
              <w:rPr>
                <w:color w:val="auto"/>
              </w:rPr>
            </w:pPr>
            <w:r w:rsidRPr="00294441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val="en-US" w:bidi="en-US"/>
              </w:rPr>
              <w:t xml:space="preserve">Kaiser-Mayer-Olkin </w:t>
            </w:r>
          </w:p>
        </w:tc>
      </w:tr>
      <w:tr w:rsidR="00BB1673" w:rsidRPr="00294441" w14:paraId="07D802AB" w14:textId="77777777" w:rsidTr="001454E7">
        <w:trPr>
          <w:trHeight w:val="300"/>
        </w:trPr>
        <w:tc>
          <w:tcPr>
            <w:tcW w:w="3580" w:type="dxa"/>
            <w:tcBorders>
              <w:top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CEAD7C" w14:textId="77777777" w:rsidR="00BB1673" w:rsidRPr="00294441" w:rsidRDefault="00BB1673" w:rsidP="001454E7">
            <w:pPr>
              <w:pStyle w:val="Corpo"/>
              <w:rPr>
                <w:color w:val="auto"/>
              </w:rPr>
            </w:pPr>
            <w:r w:rsidRPr="0029444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bidi="en-US"/>
              </w:rPr>
              <w:t>Consumption of fruits</w:t>
            </w:r>
          </w:p>
        </w:tc>
        <w:tc>
          <w:tcPr>
            <w:tcW w:w="1380" w:type="dxa"/>
            <w:tcBorders>
              <w:top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E25C7D" w14:textId="77777777" w:rsidR="00BB1673" w:rsidRPr="00294441" w:rsidRDefault="00BB1673" w:rsidP="001454E7">
            <w:pPr>
              <w:pStyle w:val="Corpo"/>
              <w:jc w:val="center"/>
              <w:rPr>
                <w:color w:val="auto"/>
              </w:rPr>
            </w:pPr>
            <w:r w:rsidRPr="0029444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bidi="en-US"/>
              </w:rPr>
              <w:t>0.6076</w:t>
            </w:r>
          </w:p>
        </w:tc>
        <w:tc>
          <w:tcPr>
            <w:tcW w:w="1240" w:type="dxa"/>
            <w:tcBorders>
              <w:top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031D92" w14:textId="77777777" w:rsidR="00BB1673" w:rsidRPr="00294441" w:rsidRDefault="00BB1673" w:rsidP="001454E7">
            <w:pPr>
              <w:pStyle w:val="Corpo"/>
              <w:jc w:val="center"/>
              <w:rPr>
                <w:color w:val="auto"/>
              </w:rPr>
            </w:pPr>
            <w:r w:rsidRPr="0029444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bidi="en-US"/>
              </w:rPr>
              <w:t>-0.1901</w:t>
            </w:r>
          </w:p>
        </w:tc>
        <w:tc>
          <w:tcPr>
            <w:tcW w:w="2420" w:type="dxa"/>
            <w:tcBorders>
              <w:top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92551D" w14:textId="77777777" w:rsidR="00BB1673" w:rsidRPr="00294441" w:rsidRDefault="00BB1673" w:rsidP="001454E7">
            <w:pPr>
              <w:pStyle w:val="Corpo"/>
              <w:jc w:val="center"/>
              <w:rPr>
                <w:color w:val="auto"/>
              </w:rPr>
            </w:pPr>
            <w:r w:rsidRPr="0029444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bidi="en-US"/>
              </w:rPr>
              <w:t>0.5330</w:t>
            </w:r>
          </w:p>
        </w:tc>
      </w:tr>
      <w:tr w:rsidR="00BB1673" w:rsidRPr="00294441" w14:paraId="48CC1CBE" w14:textId="77777777" w:rsidTr="001454E7">
        <w:trPr>
          <w:trHeight w:val="300"/>
        </w:trPr>
        <w:tc>
          <w:tcPr>
            <w:tcW w:w="35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EB1864" w14:textId="77777777" w:rsidR="00BB1673" w:rsidRPr="00294441" w:rsidRDefault="00BB1673" w:rsidP="001454E7">
            <w:pPr>
              <w:pStyle w:val="Corpo"/>
              <w:rPr>
                <w:color w:val="auto"/>
              </w:rPr>
            </w:pPr>
            <w:r w:rsidRPr="0029444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bidi="en-US"/>
              </w:rPr>
              <w:t>Consumption of vegetables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1365A1" w14:textId="77777777" w:rsidR="00BB1673" w:rsidRPr="00294441" w:rsidRDefault="00BB1673" w:rsidP="001454E7">
            <w:pPr>
              <w:pStyle w:val="Corpo"/>
              <w:jc w:val="center"/>
              <w:rPr>
                <w:color w:val="auto"/>
              </w:rPr>
            </w:pPr>
            <w:r w:rsidRPr="0029444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bidi="en-US"/>
              </w:rPr>
              <w:t>0.6397</w:t>
            </w:r>
          </w:p>
        </w:tc>
        <w:tc>
          <w:tcPr>
            <w:tcW w:w="12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2EBF42" w14:textId="77777777" w:rsidR="00BB1673" w:rsidRPr="00294441" w:rsidRDefault="00BB1673" w:rsidP="001454E7">
            <w:pPr>
              <w:pStyle w:val="Corpo"/>
              <w:jc w:val="center"/>
              <w:rPr>
                <w:color w:val="auto"/>
              </w:rPr>
            </w:pPr>
            <w:r w:rsidRPr="0029444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bidi="en-US"/>
              </w:rPr>
              <w:t>-0.1268</w:t>
            </w:r>
          </w:p>
        </w:tc>
        <w:tc>
          <w:tcPr>
            <w:tcW w:w="24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6C24C9" w14:textId="77777777" w:rsidR="00BB1673" w:rsidRPr="00294441" w:rsidRDefault="00BB1673" w:rsidP="001454E7">
            <w:pPr>
              <w:pStyle w:val="Corpo"/>
              <w:jc w:val="center"/>
              <w:rPr>
                <w:color w:val="auto"/>
              </w:rPr>
            </w:pPr>
            <w:r w:rsidRPr="0029444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bidi="en-US"/>
              </w:rPr>
              <w:t>0.5331</w:t>
            </w:r>
          </w:p>
        </w:tc>
      </w:tr>
      <w:tr w:rsidR="00BB1673" w:rsidRPr="00294441" w14:paraId="29ECD4D8" w14:textId="77777777" w:rsidTr="001454E7">
        <w:trPr>
          <w:trHeight w:val="300"/>
        </w:trPr>
        <w:tc>
          <w:tcPr>
            <w:tcW w:w="35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778A2D" w14:textId="77777777" w:rsidR="00BB1673" w:rsidRPr="00294441" w:rsidRDefault="00BB1673" w:rsidP="001454E7">
            <w:pPr>
              <w:pStyle w:val="Corpo"/>
              <w:rPr>
                <w:color w:val="auto"/>
              </w:rPr>
            </w:pPr>
            <w:r w:rsidRPr="0029444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bidi="en-US"/>
              </w:rPr>
              <w:t>Consumption of beans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FCC26D" w14:textId="77777777" w:rsidR="00BB1673" w:rsidRPr="00294441" w:rsidRDefault="00BB1673" w:rsidP="001454E7">
            <w:pPr>
              <w:pStyle w:val="Corpo"/>
              <w:jc w:val="center"/>
              <w:rPr>
                <w:color w:val="auto"/>
              </w:rPr>
            </w:pPr>
            <w:r w:rsidRPr="0029444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bidi="en-US"/>
              </w:rPr>
              <w:t>0.4114</w:t>
            </w:r>
          </w:p>
        </w:tc>
        <w:tc>
          <w:tcPr>
            <w:tcW w:w="12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BBC6E2" w14:textId="77777777" w:rsidR="00BB1673" w:rsidRPr="00294441" w:rsidRDefault="00BB1673" w:rsidP="001454E7">
            <w:pPr>
              <w:pStyle w:val="Corpo"/>
              <w:jc w:val="center"/>
              <w:rPr>
                <w:color w:val="auto"/>
              </w:rPr>
            </w:pPr>
            <w:r w:rsidRPr="0029444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bidi="en-US"/>
              </w:rPr>
              <w:t>-0.0418</w:t>
            </w:r>
          </w:p>
        </w:tc>
        <w:tc>
          <w:tcPr>
            <w:tcW w:w="24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C9AC89" w14:textId="77777777" w:rsidR="00BB1673" w:rsidRPr="00294441" w:rsidRDefault="00BB1673" w:rsidP="001454E7">
            <w:pPr>
              <w:pStyle w:val="Corpo"/>
              <w:jc w:val="center"/>
              <w:rPr>
                <w:color w:val="auto"/>
              </w:rPr>
            </w:pPr>
            <w:r w:rsidRPr="0029444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bidi="en-US"/>
              </w:rPr>
              <w:t xml:space="preserve"> 0.6460 </w:t>
            </w:r>
          </w:p>
        </w:tc>
      </w:tr>
      <w:tr w:rsidR="00BB1673" w:rsidRPr="00294441" w14:paraId="45AF1A5F" w14:textId="77777777" w:rsidTr="001454E7">
        <w:trPr>
          <w:trHeight w:val="300"/>
        </w:trPr>
        <w:tc>
          <w:tcPr>
            <w:tcW w:w="35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AE2A79" w14:textId="77777777" w:rsidR="00BB1673" w:rsidRPr="00294441" w:rsidRDefault="00BB1673" w:rsidP="001454E7">
            <w:pPr>
              <w:pStyle w:val="Corpo"/>
              <w:rPr>
                <w:color w:val="auto"/>
              </w:rPr>
            </w:pPr>
            <w:r w:rsidRPr="0029444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bidi="en-US"/>
              </w:rPr>
              <w:t>Consumption of sweets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A05327" w14:textId="77777777" w:rsidR="00BB1673" w:rsidRPr="00294441" w:rsidRDefault="00BB1673" w:rsidP="001454E7">
            <w:pPr>
              <w:pStyle w:val="Corpo"/>
              <w:jc w:val="center"/>
              <w:rPr>
                <w:color w:val="auto"/>
              </w:rPr>
            </w:pPr>
            <w:r w:rsidRPr="0029444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bidi="en-US"/>
              </w:rPr>
              <w:t>0.1328</w:t>
            </w:r>
          </w:p>
        </w:tc>
        <w:tc>
          <w:tcPr>
            <w:tcW w:w="12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A2C7ED" w14:textId="77777777" w:rsidR="00BB1673" w:rsidRPr="00294441" w:rsidRDefault="00BB1673" w:rsidP="001454E7">
            <w:pPr>
              <w:pStyle w:val="Corpo"/>
              <w:jc w:val="center"/>
              <w:rPr>
                <w:color w:val="auto"/>
              </w:rPr>
            </w:pPr>
            <w:r w:rsidRPr="0029444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bidi="en-US"/>
              </w:rPr>
              <w:t xml:space="preserve"> 0.5479</w:t>
            </w:r>
          </w:p>
        </w:tc>
        <w:tc>
          <w:tcPr>
            <w:tcW w:w="24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DC90E3" w14:textId="77777777" w:rsidR="00BB1673" w:rsidRPr="00294441" w:rsidRDefault="00BB1673" w:rsidP="001454E7">
            <w:pPr>
              <w:pStyle w:val="Corpo"/>
              <w:jc w:val="center"/>
              <w:rPr>
                <w:color w:val="auto"/>
              </w:rPr>
            </w:pPr>
            <w:r w:rsidRPr="0029444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bidi="en-US"/>
              </w:rPr>
              <w:t>0.5740</w:t>
            </w:r>
          </w:p>
        </w:tc>
      </w:tr>
      <w:tr w:rsidR="00BB1673" w:rsidRPr="00294441" w14:paraId="134D962E" w14:textId="77777777" w:rsidTr="001454E7">
        <w:trPr>
          <w:trHeight w:val="300"/>
        </w:trPr>
        <w:tc>
          <w:tcPr>
            <w:tcW w:w="35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939A68" w14:textId="77777777" w:rsidR="00BB1673" w:rsidRPr="00294441" w:rsidRDefault="00BB1673" w:rsidP="001454E7">
            <w:pPr>
              <w:pStyle w:val="Corpo"/>
              <w:rPr>
                <w:color w:val="auto"/>
              </w:rPr>
            </w:pPr>
            <w:r w:rsidRPr="0029444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bidi="en-US"/>
              </w:rPr>
              <w:t>Consumption of soft drinks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977733" w14:textId="77777777" w:rsidR="00BB1673" w:rsidRPr="00294441" w:rsidRDefault="00BB1673" w:rsidP="001454E7">
            <w:pPr>
              <w:pStyle w:val="Corpo"/>
              <w:jc w:val="center"/>
              <w:rPr>
                <w:color w:val="auto"/>
              </w:rPr>
            </w:pPr>
            <w:r w:rsidRPr="0029444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bidi="en-US"/>
              </w:rPr>
              <w:t xml:space="preserve"> 0.1718 </w:t>
            </w:r>
          </w:p>
        </w:tc>
        <w:tc>
          <w:tcPr>
            <w:tcW w:w="12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C4BD2F" w14:textId="77777777" w:rsidR="00BB1673" w:rsidRPr="00294441" w:rsidRDefault="00BB1673" w:rsidP="001454E7">
            <w:pPr>
              <w:pStyle w:val="Corpo"/>
              <w:jc w:val="center"/>
              <w:rPr>
                <w:color w:val="auto"/>
              </w:rPr>
            </w:pPr>
            <w:r w:rsidRPr="0029444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bidi="en-US"/>
              </w:rPr>
              <w:t xml:space="preserve"> 0.5940</w:t>
            </w:r>
          </w:p>
        </w:tc>
        <w:tc>
          <w:tcPr>
            <w:tcW w:w="24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9AB639" w14:textId="77777777" w:rsidR="00BB1673" w:rsidRPr="00294441" w:rsidRDefault="00BB1673" w:rsidP="001454E7">
            <w:pPr>
              <w:pStyle w:val="Corpo"/>
              <w:jc w:val="center"/>
              <w:rPr>
                <w:color w:val="auto"/>
              </w:rPr>
            </w:pPr>
            <w:r w:rsidRPr="0029444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bidi="en-US"/>
              </w:rPr>
              <w:t>0.5555</w:t>
            </w:r>
          </w:p>
        </w:tc>
      </w:tr>
      <w:tr w:rsidR="00BB1673" w:rsidRPr="00294441" w14:paraId="07CD1A1B" w14:textId="77777777" w:rsidTr="001454E7">
        <w:trPr>
          <w:trHeight w:val="300"/>
        </w:trPr>
        <w:tc>
          <w:tcPr>
            <w:tcW w:w="35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8724A6" w14:textId="77777777" w:rsidR="00BB1673" w:rsidRPr="00294441" w:rsidRDefault="00BB1673" w:rsidP="001454E7">
            <w:pPr>
              <w:pStyle w:val="Corpo"/>
              <w:rPr>
                <w:color w:val="auto"/>
              </w:rPr>
            </w:pPr>
            <w:r w:rsidRPr="0029444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bidi="en-US"/>
              </w:rPr>
              <w:t>Eating at snack bars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95C827" w14:textId="77777777" w:rsidR="00BB1673" w:rsidRPr="00294441" w:rsidRDefault="00BB1673" w:rsidP="001454E7">
            <w:pPr>
              <w:pStyle w:val="Corpo"/>
              <w:jc w:val="center"/>
              <w:rPr>
                <w:color w:val="auto"/>
              </w:rPr>
            </w:pPr>
            <w:r w:rsidRPr="0029444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bidi="en-US"/>
              </w:rPr>
              <w:t xml:space="preserve">0.0720 </w:t>
            </w:r>
          </w:p>
        </w:tc>
        <w:tc>
          <w:tcPr>
            <w:tcW w:w="12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2C3D75" w14:textId="77777777" w:rsidR="00BB1673" w:rsidRPr="00294441" w:rsidRDefault="00BB1673" w:rsidP="001454E7">
            <w:pPr>
              <w:pStyle w:val="Corpo"/>
              <w:jc w:val="center"/>
              <w:rPr>
                <w:color w:val="auto"/>
              </w:rPr>
            </w:pPr>
            <w:r w:rsidRPr="0029444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bidi="en-US"/>
              </w:rPr>
              <w:t>0.5413</w:t>
            </w:r>
          </w:p>
        </w:tc>
        <w:tc>
          <w:tcPr>
            <w:tcW w:w="24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3EA1AD" w14:textId="77777777" w:rsidR="00BB1673" w:rsidRPr="00294441" w:rsidRDefault="00BB1673" w:rsidP="001454E7">
            <w:pPr>
              <w:pStyle w:val="Corpo"/>
              <w:jc w:val="center"/>
              <w:rPr>
                <w:color w:val="auto"/>
              </w:rPr>
            </w:pPr>
            <w:r w:rsidRPr="0029444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bidi="en-US"/>
              </w:rPr>
              <w:t xml:space="preserve">0.5875 </w:t>
            </w:r>
          </w:p>
        </w:tc>
      </w:tr>
      <w:tr w:rsidR="00BB1673" w:rsidRPr="00294441" w14:paraId="1005D1DF" w14:textId="77777777" w:rsidTr="001454E7">
        <w:trPr>
          <w:trHeight w:val="300"/>
        </w:trPr>
        <w:tc>
          <w:tcPr>
            <w:tcW w:w="35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6F3062" w14:textId="77777777" w:rsidR="00BB1673" w:rsidRPr="00294441" w:rsidRDefault="00BB1673" w:rsidP="001454E7">
            <w:pPr>
              <w:pStyle w:val="Corpo"/>
              <w:rPr>
                <w:color w:val="auto"/>
              </w:rPr>
            </w:pPr>
            <w:r w:rsidRPr="0029444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bidi="en-US"/>
              </w:rPr>
              <w:t>Eigenvalue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A010BE" w14:textId="77777777" w:rsidR="00BB1673" w:rsidRPr="00294441" w:rsidRDefault="00BB1673" w:rsidP="001454E7">
            <w:pPr>
              <w:pStyle w:val="Corpo"/>
              <w:jc w:val="center"/>
              <w:rPr>
                <w:color w:val="auto"/>
              </w:rPr>
            </w:pPr>
            <w:r w:rsidRPr="0029444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bidi="en-US"/>
              </w:rPr>
              <w:t>1.4183</w:t>
            </w:r>
          </w:p>
        </w:tc>
        <w:tc>
          <w:tcPr>
            <w:tcW w:w="12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AF2D81" w14:textId="77777777" w:rsidR="00BB1673" w:rsidRPr="00294441" w:rsidRDefault="00BB1673" w:rsidP="001454E7">
            <w:pPr>
              <w:pStyle w:val="Corpo"/>
              <w:jc w:val="center"/>
              <w:rPr>
                <w:color w:val="auto"/>
              </w:rPr>
            </w:pPr>
            <w:r w:rsidRPr="0029444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bidi="en-US"/>
              </w:rPr>
              <w:t>1.3625</w:t>
            </w:r>
          </w:p>
        </w:tc>
        <w:tc>
          <w:tcPr>
            <w:tcW w:w="24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717799" w14:textId="77777777" w:rsidR="00BB1673" w:rsidRPr="00294441" w:rsidRDefault="00BB1673" w:rsidP="001454E7">
            <w:pPr>
              <w:pStyle w:val="Corpo"/>
              <w:jc w:val="center"/>
              <w:rPr>
                <w:color w:val="auto"/>
              </w:rPr>
            </w:pPr>
            <w:r w:rsidRPr="0029444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bidi="en-US"/>
              </w:rPr>
              <w:t> </w:t>
            </w:r>
          </w:p>
        </w:tc>
      </w:tr>
      <w:tr w:rsidR="00BB1673" w:rsidRPr="00294441" w14:paraId="6B42279D" w14:textId="77777777" w:rsidTr="001454E7">
        <w:trPr>
          <w:trHeight w:val="300"/>
        </w:trPr>
        <w:tc>
          <w:tcPr>
            <w:tcW w:w="35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510EB6" w14:textId="77777777" w:rsidR="00BB1673" w:rsidRPr="00294441" w:rsidRDefault="00BB1673" w:rsidP="001454E7">
            <w:pPr>
              <w:pStyle w:val="Corpo"/>
              <w:rPr>
                <w:color w:val="auto"/>
              </w:rPr>
            </w:pPr>
            <w:r w:rsidRPr="0029444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bidi="en-US"/>
              </w:rPr>
              <w:t xml:space="preserve">Explained variance 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AE2686" w14:textId="77777777" w:rsidR="00BB1673" w:rsidRPr="00294441" w:rsidRDefault="00BB1673" w:rsidP="001454E7">
            <w:pPr>
              <w:pStyle w:val="Corpo"/>
              <w:jc w:val="center"/>
              <w:rPr>
                <w:color w:val="auto"/>
              </w:rPr>
            </w:pPr>
            <w:r w:rsidRPr="0029444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bidi="en-US"/>
              </w:rPr>
              <w:t>0.2364</w:t>
            </w:r>
          </w:p>
        </w:tc>
        <w:tc>
          <w:tcPr>
            <w:tcW w:w="12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08A452" w14:textId="77777777" w:rsidR="00BB1673" w:rsidRPr="00294441" w:rsidRDefault="00BB1673" w:rsidP="001454E7">
            <w:pPr>
              <w:pStyle w:val="Corpo"/>
              <w:jc w:val="center"/>
              <w:rPr>
                <w:color w:val="auto"/>
              </w:rPr>
            </w:pPr>
            <w:r w:rsidRPr="0029444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bidi="en-US"/>
              </w:rPr>
              <w:t>0.2271.</w:t>
            </w:r>
          </w:p>
        </w:tc>
        <w:tc>
          <w:tcPr>
            <w:tcW w:w="24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9495C2" w14:textId="77777777" w:rsidR="00BB1673" w:rsidRPr="00294441" w:rsidRDefault="00BB1673" w:rsidP="001454E7">
            <w:pPr>
              <w:pStyle w:val="Corpo"/>
              <w:jc w:val="center"/>
              <w:rPr>
                <w:color w:val="auto"/>
              </w:rPr>
            </w:pPr>
            <w:r w:rsidRPr="0029444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bidi="en-US"/>
              </w:rPr>
              <w:t> </w:t>
            </w:r>
          </w:p>
        </w:tc>
      </w:tr>
      <w:tr w:rsidR="00BB1673" w:rsidRPr="00294441" w14:paraId="1E1B8019" w14:textId="77777777" w:rsidTr="001454E7">
        <w:trPr>
          <w:trHeight w:val="300"/>
        </w:trPr>
        <w:tc>
          <w:tcPr>
            <w:tcW w:w="35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F6A0DA" w14:textId="77777777" w:rsidR="00BB1673" w:rsidRPr="00294441" w:rsidRDefault="00BB1673" w:rsidP="001454E7">
            <w:pPr>
              <w:pStyle w:val="Corpo"/>
              <w:rPr>
                <w:color w:val="auto"/>
              </w:rPr>
            </w:pPr>
            <w:r w:rsidRPr="0029444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bidi="en-US"/>
              </w:rPr>
              <w:t>Accumulated explained variance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85BDEA" w14:textId="77777777" w:rsidR="00BB1673" w:rsidRPr="00294441" w:rsidRDefault="00BB1673" w:rsidP="001454E7">
            <w:pPr>
              <w:pStyle w:val="Corpo"/>
              <w:jc w:val="center"/>
              <w:rPr>
                <w:color w:val="auto"/>
              </w:rPr>
            </w:pPr>
            <w:r w:rsidRPr="0029444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bidi="en-US"/>
              </w:rPr>
              <w:t>0.2364</w:t>
            </w:r>
          </w:p>
        </w:tc>
        <w:tc>
          <w:tcPr>
            <w:tcW w:w="12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D37102" w14:textId="77777777" w:rsidR="00BB1673" w:rsidRPr="00294441" w:rsidRDefault="00BB1673" w:rsidP="001454E7">
            <w:pPr>
              <w:pStyle w:val="Corpo"/>
              <w:jc w:val="center"/>
              <w:rPr>
                <w:color w:val="auto"/>
              </w:rPr>
            </w:pPr>
            <w:r w:rsidRPr="0029444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bidi="en-US"/>
              </w:rPr>
              <w:t>0.4635</w:t>
            </w:r>
          </w:p>
        </w:tc>
        <w:tc>
          <w:tcPr>
            <w:tcW w:w="24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A319A4" w14:textId="77777777" w:rsidR="00BB1673" w:rsidRPr="00294441" w:rsidRDefault="00BB1673" w:rsidP="001454E7">
            <w:pPr>
              <w:pStyle w:val="Corpo"/>
              <w:jc w:val="center"/>
              <w:rPr>
                <w:color w:val="auto"/>
              </w:rPr>
            </w:pPr>
            <w:r w:rsidRPr="0029444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bidi="en-US"/>
              </w:rPr>
              <w:t> </w:t>
            </w:r>
          </w:p>
        </w:tc>
      </w:tr>
      <w:tr w:rsidR="00BB1673" w:rsidRPr="00294441" w14:paraId="7BF22BF6" w14:textId="77777777" w:rsidTr="001454E7">
        <w:trPr>
          <w:trHeight w:val="300"/>
        </w:trPr>
        <w:tc>
          <w:tcPr>
            <w:tcW w:w="35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0DF88E" w14:textId="77777777" w:rsidR="00BB1673" w:rsidRPr="00294441" w:rsidRDefault="00BB1673" w:rsidP="001454E7">
            <w:pPr>
              <w:pStyle w:val="Corpo"/>
              <w:rPr>
                <w:color w:val="auto"/>
              </w:rPr>
            </w:pPr>
            <w:r w:rsidRPr="0029444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bidi="en-US"/>
              </w:rPr>
              <w:t>Overall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051F46" w14:textId="77777777" w:rsidR="00BB1673" w:rsidRPr="00294441" w:rsidRDefault="00BB1673" w:rsidP="001454E7">
            <w:pPr>
              <w:pStyle w:val="Corpo"/>
              <w:jc w:val="center"/>
              <w:rPr>
                <w:color w:val="auto"/>
              </w:rPr>
            </w:pPr>
            <w:r w:rsidRPr="0029444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bidi="en-US"/>
              </w:rPr>
              <w:t> </w:t>
            </w:r>
          </w:p>
        </w:tc>
        <w:tc>
          <w:tcPr>
            <w:tcW w:w="12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8DA968" w14:textId="77777777" w:rsidR="00BB1673" w:rsidRPr="00294441" w:rsidRDefault="00BB1673" w:rsidP="001454E7">
            <w:pPr>
              <w:pStyle w:val="Corpo"/>
              <w:jc w:val="center"/>
              <w:rPr>
                <w:color w:val="auto"/>
              </w:rPr>
            </w:pPr>
            <w:r w:rsidRPr="0029444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bidi="en-US"/>
              </w:rPr>
              <w:t> </w:t>
            </w:r>
          </w:p>
        </w:tc>
        <w:tc>
          <w:tcPr>
            <w:tcW w:w="24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A8C09E" w14:textId="77777777" w:rsidR="00BB1673" w:rsidRPr="00294441" w:rsidRDefault="00BB1673" w:rsidP="001454E7">
            <w:pPr>
              <w:pStyle w:val="Corpo"/>
              <w:jc w:val="center"/>
              <w:rPr>
                <w:color w:val="auto"/>
              </w:rPr>
            </w:pPr>
            <w:r w:rsidRPr="0029444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bidi="en-US"/>
              </w:rPr>
              <w:t>0.5551</w:t>
            </w:r>
          </w:p>
        </w:tc>
      </w:tr>
    </w:tbl>
    <w:p w14:paraId="148D6FE9" w14:textId="77777777" w:rsidR="00BB1673" w:rsidRPr="00294441" w:rsidRDefault="00BB1673" w:rsidP="00BB1673">
      <w:pPr>
        <w:pStyle w:val="CorpoA"/>
        <w:widowControl w:val="0"/>
        <w:spacing w:line="240" w:lineRule="auto"/>
        <w:rPr>
          <w:color w:val="auto"/>
        </w:rPr>
      </w:pPr>
    </w:p>
    <w:p w14:paraId="110AF4B8" w14:textId="77777777" w:rsidR="00BB1673" w:rsidRPr="00294441" w:rsidRDefault="00BB1673" w:rsidP="00BB1673">
      <w:pPr>
        <w:pStyle w:val="CorpoA"/>
        <w:rPr>
          <w:color w:val="auto"/>
          <w:lang w:val="en-US" w:bidi="en-US"/>
        </w:rPr>
      </w:pPr>
    </w:p>
    <w:p w14:paraId="6C5AFDB9" w14:textId="77777777" w:rsidR="00BB1673" w:rsidRPr="00294441" w:rsidRDefault="00BB1673" w:rsidP="00BB1673">
      <w:pPr>
        <w:pStyle w:val="CorpoA"/>
        <w:rPr>
          <w:color w:val="auto"/>
          <w:lang w:val="en-US" w:bidi="en-US"/>
        </w:rPr>
      </w:pPr>
    </w:p>
    <w:p w14:paraId="79C49BF6" w14:textId="77777777" w:rsidR="00BB1673" w:rsidRPr="00294441" w:rsidRDefault="00BB1673" w:rsidP="00BB1673"/>
    <w:p w14:paraId="1F2F34CC" w14:textId="77777777" w:rsidR="00BB1673" w:rsidRPr="00BB1673" w:rsidRDefault="00BB1673"/>
    <w:sectPr w:rsidR="00BB1673" w:rsidRPr="00BB16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673"/>
    <w:rsid w:val="000D3F5C"/>
    <w:rsid w:val="00BB1673"/>
    <w:rsid w:val="00D903FA"/>
    <w:rsid w:val="00EB618F"/>
    <w:rsid w:val="00F63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C87008"/>
  <w15:chartTrackingRefBased/>
  <w15:docId w15:val="{D77E5DE8-7B2C-4EFE-B9CC-F79DBE97A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67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bdr w:val="nil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BB167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B167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B167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B167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bdr w:val="none" w:sz="0" w:space="0" w:color="auto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B167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bdr w:val="none" w:sz="0" w:space="0" w:color="auto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B167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bdr w:val="none" w:sz="0" w:space="0" w:color="auto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B167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bdr w:val="none" w:sz="0" w:space="0" w:color="auto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B167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bdr w:val="none" w:sz="0" w:space="0" w:color="auto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B167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bdr w:val="none" w:sz="0" w:space="0" w:color="auto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B16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B16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B16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B167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B1673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B1673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B1673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B1673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B167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B167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BB16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BB1673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BB16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B167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bdr w:val="none" w:sz="0" w:space="0" w:color="auto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BB167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B167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bdr w:val="none" w:sz="0" w:space="0" w:color="auto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BB1673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B1673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bdr w:val="none" w:sz="0" w:space="0" w:color="auto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B1673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B1673"/>
    <w:rPr>
      <w:b/>
      <w:bCs/>
      <w:smallCaps/>
      <w:color w:val="0F4761" w:themeColor="accent1" w:themeShade="BF"/>
      <w:spacing w:val="5"/>
    </w:rPr>
  </w:style>
  <w:style w:type="table" w:customStyle="1" w:styleId="TableNormal1">
    <w:name w:val="Table Normal1"/>
    <w:rsid w:val="00BB167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val="en-US" w:eastAsia="pt-BR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o">
    <w:name w:val="Corpo"/>
    <w:rsid w:val="00BB167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s-ES_tradnl" w:eastAsia="pt-BR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CorpoA">
    <w:name w:val="Corpo A"/>
    <w:rsid w:val="00BB1673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jc w:val="both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:lang w:val="pt-PT"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09</Words>
  <Characters>1670</Characters>
  <Application>Microsoft Office Word</Application>
  <DocSecurity>0</DocSecurity>
  <Lines>13</Lines>
  <Paragraphs>3</Paragraphs>
  <ScaleCrop>false</ScaleCrop>
  <Company/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10-28T17:44:00Z</dcterms:created>
  <dcterms:modified xsi:type="dcterms:W3CDTF">2024-10-28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10-28T17:47:01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3333b5bf-ee5d-4974-8500-599d7d4a8fc2</vt:lpwstr>
  </property>
  <property fmtid="{D5CDD505-2E9C-101B-9397-08002B2CF9AE}" pid="8" name="MSIP_Label_549ac42a-3eb4-4074-b885-aea26bd6241e_ContentBits">
    <vt:lpwstr>0</vt:lpwstr>
  </property>
</Properties>
</file>